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3EAA49" w14:textId="3371DDD9" w:rsidR="001D43DE" w:rsidRDefault="009D712F">
      <w:pPr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mc:AlternateContent>
          <mc:Choice Requires="wpg">
            <w:drawing>
              <wp:anchor distT="0" distB="0" distL="114300" distR="114300" simplePos="0" relativeHeight="252012032" behindDoc="0" locked="0" layoutInCell="1" allowOverlap="1" wp14:anchorId="32588CFF" wp14:editId="19FFE6C3">
                <wp:simplePos x="0" y="0"/>
                <wp:positionH relativeFrom="column">
                  <wp:posOffset>-56444</wp:posOffset>
                </wp:positionH>
                <wp:positionV relativeFrom="paragraph">
                  <wp:posOffset>-56444</wp:posOffset>
                </wp:positionV>
                <wp:extent cx="6359751" cy="9290755"/>
                <wp:effectExtent l="57150" t="38100" r="79375" b="10096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59751" cy="9290755"/>
                          <a:chOff x="0" y="0"/>
                          <a:chExt cx="6359751" cy="9290755"/>
                        </a:xfrm>
                      </wpg:grpSpPr>
                      <wps:wsp>
                        <wps:cNvPr id="36" name="Straight Arrow Connector 36"/>
                        <wps:cNvCnPr/>
                        <wps:spPr>
                          <a:xfrm>
                            <a:off x="2540000" y="7992533"/>
                            <a:ext cx="914400" cy="0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2517422" y="6976533"/>
                            <a:ext cx="812800" cy="0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2517422" y="6604000"/>
                            <a:ext cx="6350" cy="703580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32" name="Group 32"/>
                        <wpg:cNvGrpSpPr/>
                        <wpg:grpSpPr>
                          <a:xfrm>
                            <a:off x="0" y="0"/>
                            <a:ext cx="6359751" cy="6604000"/>
                            <a:chOff x="-79616" y="-114909"/>
                            <a:chExt cx="6551460" cy="6722219"/>
                          </a:xfrm>
                        </wpg:grpSpPr>
                        <wps:wsp>
                          <wps:cNvPr id="2" name="Rounded Rectangle 2"/>
                          <wps:cNvSpPr/>
                          <wps:spPr>
                            <a:xfrm>
                              <a:off x="-79616" y="-114909"/>
                              <a:ext cx="3351536" cy="76257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2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4FC5992" w14:textId="58F2B319" w:rsidR="00650E8A" w:rsidRPr="00773E86" w:rsidRDefault="000535F2" w:rsidP="00650E8A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773E86">
                                  <w:rPr>
                                    <w:sz w:val="24"/>
                                    <w:szCs w:val="24"/>
                                  </w:rPr>
                                  <w:t>March</w:t>
                                </w:r>
                                <w:r w:rsidR="005E4D47" w:rsidRPr="00773E86">
                                  <w:rPr>
                                    <w:sz w:val="24"/>
                                    <w:szCs w:val="24"/>
                                  </w:rPr>
                                  <w:t xml:space="preserve"> 201</w:t>
                                </w:r>
                                <w:r w:rsidRPr="00773E86">
                                  <w:rPr>
                                    <w:sz w:val="24"/>
                                    <w:szCs w:val="24"/>
                                  </w:rPr>
                                  <w:t>1</w:t>
                                </w:r>
                                <w:r w:rsidR="005E4D47" w:rsidRPr="00773E86">
                                  <w:rPr>
                                    <w:sz w:val="24"/>
                                    <w:szCs w:val="24"/>
                                  </w:rPr>
                                  <w:t xml:space="preserve"> – October 201</w:t>
                                </w:r>
                                <w:r w:rsidRPr="00773E86">
                                  <w:rPr>
                                    <w:sz w:val="24"/>
                                    <w:szCs w:val="24"/>
                                  </w:rPr>
                                  <w:t>8</w:t>
                                </w:r>
                              </w:p>
                              <w:p w14:paraId="50050AC8" w14:textId="067AB6C0" w:rsidR="005E4D47" w:rsidRPr="002F2876" w:rsidRDefault="00773E86" w:rsidP="00650E8A">
                                <w:pPr>
                                  <w:jc w:val="center"/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  <w:proofErr w:type="spellStart"/>
                                <w:r w:rsidRPr="002F2876"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>Endovaginal</w:t>
                                </w:r>
                                <w:proofErr w:type="spellEnd"/>
                                <w:r w:rsidR="005E4D47" w:rsidRPr="002F2876"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 xml:space="preserve"> MRI scans n= </w:t>
                                </w:r>
                                <w:r w:rsidR="000535F2" w:rsidRPr="002F2876"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>3</w:t>
                                </w:r>
                                <w:r w:rsidR="00304F62" w:rsidRPr="002F2876"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>78</w:t>
                                </w:r>
                              </w:p>
                              <w:p w14:paraId="6C7B8534" w14:textId="77777777" w:rsidR="005E4D47" w:rsidRPr="00773E86" w:rsidRDefault="005E4D47" w:rsidP="00650E8A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" name="Rounded Rectangle 4"/>
                          <wps:cNvSpPr/>
                          <wps:spPr>
                            <a:xfrm>
                              <a:off x="3236033" y="683788"/>
                              <a:ext cx="3200400" cy="752584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2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FC3772B" w14:textId="11B81EBB" w:rsidR="005E4D47" w:rsidRPr="00773E86" w:rsidRDefault="005E4D47" w:rsidP="00792A49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773E86">
                                  <w:rPr>
                                    <w:sz w:val="24"/>
                                    <w:szCs w:val="24"/>
                                  </w:rPr>
                                  <w:t xml:space="preserve">MRI – no </w:t>
                                </w:r>
                                <w:proofErr w:type="spellStart"/>
                                <w:r w:rsidRPr="00773E86">
                                  <w:rPr>
                                    <w:sz w:val="24"/>
                                    <w:szCs w:val="24"/>
                                  </w:rPr>
                                  <w:t>tumor</w:t>
                                </w:r>
                                <w:proofErr w:type="spellEnd"/>
                                <w:r w:rsidRPr="00773E86">
                                  <w:rPr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="007D401D" w:rsidRPr="00773E86">
                                  <w:rPr>
                                    <w:sz w:val="24"/>
                                    <w:szCs w:val="24"/>
                                  </w:rPr>
                                  <w:t>present</w:t>
                                </w:r>
                                <w:r w:rsidR="00792A49" w:rsidRPr="00773E86">
                                  <w:rPr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773E86">
                                  <w:rPr>
                                    <w:sz w:val="24"/>
                                    <w:szCs w:val="24"/>
                                  </w:rPr>
                                  <w:t xml:space="preserve">n= </w:t>
                                </w:r>
                                <w:r w:rsidR="000535F2" w:rsidRPr="00773E86">
                                  <w:rPr>
                                    <w:sz w:val="24"/>
                                    <w:szCs w:val="24"/>
                                  </w:rPr>
                                  <w:t>98</w:t>
                                </w:r>
                              </w:p>
                              <w:p w14:paraId="256469CF" w14:textId="183BEBC4" w:rsidR="00792A49" w:rsidRPr="00773E86" w:rsidRDefault="00792A49" w:rsidP="00792A49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proofErr w:type="spellStart"/>
                                <w:r w:rsidRPr="00773E86">
                                  <w:rPr>
                                    <w:sz w:val="24"/>
                                    <w:szCs w:val="24"/>
                                  </w:rPr>
                                  <w:t>Tumor</w:t>
                                </w:r>
                                <w:proofErr w:type="spellEnd"/>
                                <w:r w:rsidRPr="00773E86">
                                  <w:rPr>
                                    <w:sz w:val="24"/>
                                    <w:szCs w:val="24"/>
                                  </w:rPr>
                                  <w:t xml:space="preserve"> poorly identified on MRI n= 127</w:t>
                                </w:r>
                              </w:p>
                              <w:p w14:paraId="5A395DE9" w14:textId="77777777" w:rsidR="00792A49" w:rsidRPr="00773E86" w:rsidRDefault="00792A49" w:rsidP="00792A49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</w:p>
                              <w:p w14:paraId="48BF888F" w14:textId="77777777" w:rsidR="005E4D47" w:rsidRPr="00773E86" w:rsidRDefault="005E4D47" w:rsidP="005E4D47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Rounded Rectangle 5"/>
                          <wps:cNvSpPr/>
                          <wps:spPr>
                            <a:xfrm>
                              <a:off x="-44729" y="1490441"/>
                              <a:ext cx="3270026" cy="64770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2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718E838" w14:textId="77777777" w:rsidR="00A20742" w:rsidRPr="00773E86" w:rsidRDefault="00A20742" w:rsidP="00A20742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proofErr w:type="spellStart"/>
                                <w:r w:rsidRPr="00773E86">
                                  <w:rPr>
                                    <w:sz w:val="24"/>
                                    <w:szCs w:val="24"/>
                                  </w:rPr>
                                  <w:t>Tumor</w:t>
                                </w:r>
                                <w:proofErr w:type="spellEnd"/>
                                <w:r w:rsidRPr="00773E86">
                                  <w:rPr>
                                    <w:sz w:val="24"/>
                                    <w:szCs w:val="24"/>
                                  </w:rPr>
                                  <w:t xml:space="preserve"> present on MRI and post-operative </w:t>
                                </w:r>
                                <w:proofErr w:type="gramStart"/>
                                <w:r w:rsidRPr="00773E86">
                                  <w:rPr>
                                    <w:sz w:val="24"/>
                                    <w:szCs w:val="24"/>
                                  </w:rPr>
                                  <w:t>specimen  n</w:t>
                                </w:r>
                                <w:proofErr w:type="gramEnd"/>
                                <w:r w:rsidRPr="00773E86">
                                  <w:rPr>
                                    <w:sz w:val="24"/>
                                    <w:szCs w:val="24"/>
                                  </w:rPr>
                                  <w:t>= 153</w:t>
                                </w:r>
                              </w:p>
                              <w:p w14:paraId="6724FD3C" w14:textId="77777777" w:rsidR="005E4D47" w:rsidRPr="00773E86" w:rsidRDefault="005E4D47" w:rsidP="005E4D47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Rounded Rectangle 8"/>
                          <wps:cNvSpPr/>
                          <wps:spPr>
                            <a:xfrm>
                              <a:off x="3271443" y="2274096"/>
                              <a:ext cx="3200401" cy="1586873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2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2943CB0" w14:textId="77777777" w:rsidR="002E1EDB" w:rsidRPr="00773E86" w:rsidRDefault="007D401D" w:rsidP="00187810">
                                <w:pPr>
                                  <w:spacing w:after="0" w:line="360" w:lineRule="auto"/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proofErr w:type="spellStart"/>
                                <w:r w:rsidRPr="00773E86">
                                  <w:rPr>
                                    <w:sz w:val="24"/>
                                    <w:szCs w:val="24"/>
                                  </w:rPr>
                                  <w:t>Tumor</w:t>
                                </w:r>
                                <w:proofErr w:type="spellEnd"/>
                                <w:r w:rsidRPr="00773E86">
                                  <w:rPr>
                                    <w:sz w:val="24"/>
                                    <w:szCs w:val="24"/>
                                  </w:rPr>
                                  <w:t xml:space="preserve"> out of field of view</w:t>
                                </w:r>
                                <w:r w:rsidR="002E1EDB" w:rsidRPr="00773E86">
                                  <w:rPr>
                                    <w:sz w:val="24"/>
                                    <w:szCs w:val="24"/>
                                  </w:rPr>
                                  <w:t xml:space="preserve"> n=3</w:t>
                                </w:r>
                              </w:p>
                              <w:p w14:paraId="2503E6CA" w14:textId="77777777" w:rsidR="002E1EDB" w:rsidRPr="00773E86" w:rsidRDefault="000535F2" w:rsidP="00187810">
                                <w:pPr>
                                  <w:spacing w:after="0" w:line="360" w:lineRule="auto"/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773E86">
                                  <w:rPr>
                                    <w:sz w:val="24"/>
                                    <w:szCs w:val="24"/>
                                  </w:rPr>
                                  <w:t>No DWI</w:t>
                                </w:r>
                                <w:r w:rsidR="002E1EDB" w:rsidRPr="00773E86">
                                  <w:rPr>
                                    <w:sz w:val="24"/>
                                    <w:szCs w:val="24"/>
                                  </w:rPr>
                                  <w:t xml:space="preserve"> n=1</w:t>
                                </w:r>
                              </w:p>
                              <w:p w14:paraId="4E2EC3FE" w14:textId="3384A3E6" w:rsidR="002E1EDB" w:rsidRPr="00773E86" w:rsidRDefault="002E1EDB" w:rsidP="00187810">
                                <w:pPr>
                                  <w:spacing w:after="0" w:line="360" w:lineRule="auto"/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773E86">
                                  <w:rPr>
                                    <w:sz w:val="24"/>
                                    <w:szCs w:val="24"/>
                                  </w:rPr>
                                  <w:t>Histology non-cervical in origin, n= 10</w:t>
                                </w:r>
                              </w:p>
                              <w:p w14:paraId="6B5A6FD9" w14:textId="1A18F0BA" w:rsidR="00BA27F8" w:rsidRPr="00773E86" w:rsidRDefault="00BA27F8" w:rsidP="00187810">
                                <w:pPr>
                                  <w:spacing w:after="0" w:line="360" w:lineRule="auto"/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773E86">
                                  <w:rPr>
                                    <w:sz w:val="24"/>
                                    <w:szCs w:val="24"/>
                                  </w:rPr>
                                  <w:t>Histology clear cell or neuroendocrine n= 12</w:t>
                                </w:r>
                              </w:p>
                              <w:p w14:paraId="17C27412" w14:textId="7895B02C" w:rsidR="005E4D47" w:rsidRPr="00773E86" w:rsidRDefault="00304F62" w:rsidP="00187810">
                                <w:pPr>
                                  <w:spacing w:after="0" w:line="360" w:lineRule="auto"/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773E86">
                                  <w:rPr>
                                    <w:sz w:val="24"/>
                                    <w:szCs w:val="24"/>
                                  </w:rPr>
                                  <w:t xml:space="preserve">Metastatic disease </w:t>
                                </w:r>
                                <w:r w:rsidR="007D401D" w:rsidRPr="00773E86">
                                  <w:rPr>
                                    <w:sz w:val="24"/>
                                    <w:szCs w:val="24"/>
                                  </w:rPr>
                                  <w:t xml:space="preserve">n= </w:t>
                                </w:r>
                                <w:r w:rsidR="00BA27F8" w:rsidRPr="00773E86">
                                  <w:rPr>
                                    <w:sz w:val="24"/>
                                    <w:szCs w:val="24"/>
                                  </w:rPr>
                                  <w:t>2</w:t>
                                </w:r>
                              </w:p>
                              <w:p w14:paraId="19EBA43E" w14:textId="77777777" w:rsidR="005E4D47" w:rsidRPr="00773E86" w:rsidRDefault="005E4D47" w:rsidP="00187810">
                                <w:pPr>
                                  <w:spacing w:after="0" w:line="360" w:lineRule="auto"/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Rounded Rectangle 11"/>
                          <wps:cNvSpPr/>
                          <wps:spPr>
                            <a:xfrm>
                              <a:off x="920555" y="6274037"/>
                              <a:ext cx="3200400" cy="333273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2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7892BB9" w14:textId="7528DC7F" w:rsidR="007D401D" w:rsidRPr="00535832" w:rsidRDefault="001774D9" w:rsidP="007D401D">
                                <w:pPr>
                                  <w:jc w:val="center"/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 xml:space="preserve">Low </w:t>
                                </w:r>
                                <w:proofErr w:type="spellStart"/>
                                <w:r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>t</w:t>
                                </w:r>
                                <w:r w:rsidR="001D43DE" w:rsidRPr="00535832"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>umor</w:t>
                                </w:r>
                                <w:proofErr w:type="spellEnd"/>
                                <w:r w:rsidR="001D43DE" w:rsidRPr="00535832"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 xml:space="preserve"> volume &lt; 4.19</w:t>
                                </w:r>
                                <w:r w:rsidR="001D43DE" w:rsidRPr="00535832">
                                  <w:rPr>
                                    <w:rFonts w:ascii="Arial" w:hAnsi="Arial" w:cs="Arial"/>
                                    <w:b/>
                                    <w:sz w:val="28"/>
                                    <w:szCs w:val="28"/>
                                  </w:rPr>
                                  <w:t xml:space="preserve"> </w:t>
                                </w:r>
                                <w:r w:rsidR="001D43DE" w:rsidRPr="00535832"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>cm</w:t>
                                </w:r>
                                <w:r w:rsidR="001D43DE" w:rsidRPr="00535832">
                                  <w:rPr>
                                    <w:b/>
                                    <w:sz w:val="28"/>
                                    <w:szCs w:val="28"/>
                                    <w:vertAlign w:val="superscript"/>
                                  </w:rPr>
                                  <w:t>3</w:t>
                                </w:r>
                                <w:r w:rsidR="003D14D9" w:rsidRPr="00535832">
                                  <w:rPr>
                                    <w:b/>
                                    <w:sz w:val="28"/>
                                    <w:szCs w:val="28"/>
                                    <w:vertAlign w:val="superscript"/>
                                  </w:rPr>
                                  <w:t xml:space="preserve"> </w:t>
                                </w:r>
                                <w:r w:rsidR="007D401D" w:rsidRPr="00535832"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 xml:space="preserve">n= </w:t>
                                </w:r>
                                <w:r w:rsidR="001D43DE" w:rsidRPr="00535832"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>79</w:t>
                                </w:r>
                              </w:p>
                              <w:p w14:paraId="745F3B56" w14:textId="77777777" w:rsidR="007D401D" w:rsidRPr="00535832" w:rsidRDefault="007D401D" w:rsidP="007D401D">
                                <w:pPr>
                                  <w:jc w:val="center"/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Straight Arrow Connector 13"/>
                          <wps:cNvCnPr>
                            <a:stCxn id="2" idx="2"/>
                            <a:endCxn id="5" idx="0"/>
                          </wps:cNvCnPr>
                          <wps:spPr>
                            <a:xfrm flipH="1">
                              <a:off x="1590284" y="647666"/>
                              <a:ext cx="5869" cy="842775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Straight Arrow Connector 14"/>
                          <wps:cNvCnPr>
                            <a:stCxn id="5" idx="2"/>
                          </wps:cNvCnPr>
                          <wps:spPr>
                            <a:xfrm flipH="1">
                              <a:off x="1590190" y="2138141"/>
                              <a:ext cx="94" cy="1975369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Straight Arrow Connector 18"/>
                          <wps:cNvCnPr/>
                          <wps:spPr>
                            <a:xfrm>
                              <a:off x="1596059" y="1031978"/>
                              <a:ext cx="1621384" cy="0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Straight Arrow Connector 21"/>
                          <wps:cNvCnPr>
                            <a:endCxn id="8" idx="1"/>
                          </wps:cNvCnPr>
                          <wps:spPr>
                            <a:xfrm>
                              <a:off x="1595964" y="3067435"/>
                              <a:ext cx="1675479" cy="98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" name="Rounded Rectangle 11"/>
                          <wps:cNvSpPr/>
                          <wps:spPr>
                            <a:xfrm>
                              <a:off x="737870" y="4124788"/>
                              <a:ext cx="3555079" cy="1160801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2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8AD349C" w14:textId="049A40C9" w:rsidR="003D14D9" w:rsidRPr="00535832" w:rsidRDefault="003D14D9" w:rsidP="00E06DE1">
                                <w:pPr>
                                  <w:spacing w:after="0" w:line="240" w:lineRule="auto"/>
                                  <w:jc w:val="center"/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  <w:r w:rsidRPr="00535832"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 xml:space="preserve">ELIGIBLE PATIENTS </w:t>
                                </w:r>
                              </w:p>
                              <w:p w14:paraId="1D143A57" w14:textId="17C805F0" w:rsidR="000535F2" w:rsidRPr="00C90023" w:rsidRDefault="003D14D9" w:rsidP="00E06DE1">
                                <w:pPr>
                                  <w:spacing w:after="0" w:line="240" w:lineRule="auto"/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proofErr w:type="gramStart"/>
                                <w:r>
                                  <w:rPr>
                                    <w:sz w:val="24"/>
                                    <w:szCs w:val="24"/>
                                  </w:rPr>
                                  <w:t>h</w:t>
                                </w:r>
                                <w:r w:rsidR="00BA27F8" w:rsidRPr="00C90023">
                                  <w:rPr>
                                    <w:sz w:val="24"/>
                                    <w:szCs w:val="24"/>
                                  </w:rPr>
                                  <w:t>istologically</w:t>
                                </w:r>
                                <w:proofErr w:type="gramEnd"/>
                                <w:r w:rsidR="00BA27F8" w:rsidRPr="00C90023">
                                  <w:rPr>
                                    <w:sz w:val="24"/>
                                    <w:szCs w:val="24"/>
                                  </w:rPr>
                                  <w:t xml:space="preserve"> confirmed squamous or adenocarcinoma of the cervix and whole </w:t>
                                </w:r>
                                <w:proofErr w:type="spellStart"/>
                                <w:r w:rsidR="00BA27F8" w:rsidRPr="00C90023">
                                  <w:rPr>
                                    <w:sz w:val="24"/>
                                    <w:szCs w:val="24"/>
                                  </w:rPr>
                                  <w:t>t</w:t>
                                </w:r>
                                <w:r w:rsidR="00C90023" w:rsidRPr="00C90023">
                                  <w:rPr>
                                    <w:sz w:val="24"/>
                                    <w:szCs w:val="24"/>
                                  </w:rPr>
                                  <w:t>umor</w:t>
                                </w:r>
                                <w:proofErr w:type="spellEnd"/>
                                <w:r w:rsidR="00C90023" w:rsidRPr="00C90023">
                                  <w:rPr>
                                    <w:sz w:val="24"/>
                                    <w:szCs w:val="24"/>
                                  </w:rPr>
                                  <w:t xml:space="preserve"> imaged with T2-W and DWI</w:t>
                                </w:r>
                              </w:p>
                              <w:p w14:paraId="2C0EED47" w14:textId="68C08552" w:rsidR="000535F2" w:rsidRPr="007A3939" w:rsidRDefault="000535F2" w:rsidP="00E06DE1">
                                <w:pPr>
                                  <w:spacing w:after="0" w:line="240" w:lineRule="auto"/>
                                  <w:jc w:val="center"/>
                                  <w:rPr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7A3939">
                                  <w:rPr>
                                    <w:b/>
                                    <w:sz w:val="24"/>
                                    <w:szCs w:val="24"/>
                                  </w:rPr>
                                  <w:t xml:space="preserve">n= </w:t>
                                </w:r>
                                <w:r w:rsidR="00304F62" w:rsidRPr="007A3939">
                                  <w:rPr>
                                    <w:b/>
                                    <w:sz w:val="24"/>
                                    <w:szCs w:val="24"/>
                                  </w:rPr>
                                  <w:t>125</w:t>
                                </w:r>
                              </w:p>
                              <w:p w14:paraId="53B1962E" w14:textId="77777777" w:rsidR="000535F2" w:rsidRPr="00C90023" w:rsidRDefault="000535F2" w:rsidP="000535F2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Straight Arrow Connector 19"/>
                          <wps:cNvCnPr>
                            <a:endCxn id="28" idx="1"/>
                          </wps:cNvCnPr>
                          <wps:spPr>
                            <a:xfrm>
                              <a:off x="2515117" y="5775328"/>
                              <a:ext cx="838042" cy="1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Straight Arrow Connector 26"/>
                          <wps:cNvCnPr>
                            <a:stCxn id="3" idx="2"/>
                            <a:endCxn id="11" idx="0"/>
                          </wps:cNvCnPr>
                          <wps:spPr>
                            <a:xfrm>
                              <a:off x="2515410" y="5285589"/>
                              <a:ext cx="5345" cy="988448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Rounded Rectangle 11"/>
                          <wps:cNvSpPr/>
                          <wps:spPr>
                            <a:xfrm>
                              <a:off x="3353159" y="5613345"/>
                              <a:ext cx="2811950" cy="323966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2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C058CA5" w14:textId="149D7EBC" w:rsidR="000535F2" w:rsidRPr="008E7CBE" w:rsidRDefault="001774D9" w:rsidP="003D14D9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sz w:val="24"/>
                                    <w:szCs w:val="24"/>
                                  </w:rPr>
                                  <w:t>High t</w:t>
                                </w:r>
                                <w:r w:rsidR="001D43DE" w:rsidRPr="008E7CBE">
                                  <w:rPr>
                                    <w:sz w:val="24"/>
                                    <w:szCs w:val="24"/>
                                  </w:rPr>
                                  <w:t>umour volume &gt; 4.19</w:t>
                                </w:r>
                                <w:r w:rsidR="001D43DE" w:rsidRPr="008E7CBE"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="001D43DE" w:rsidRPr="008E7CBE">
                                  <w:rPr>
                                    <w:sz w:val="24"/>
                                    <w:szCs w:val="24"/>
                                  </w:rPr>
                                  <w:t>cm</w:t>
                                </w:r>
                                <w:r w:rsidR="001D43DE" w:rsidRPr="008E7CBE">
                                  <w:rPr>
                                    <w:sz w:val="24"/>
                                    <w:szCs w:val="24"/>
                                    <w:vertAlign w:val="superscript"/>
                                  </w:rPr>
                                  <w:t>3</w:t>
                                </w:r>
                                <w:r w:rsidR="003D14D9" w:rsidRPr="008E7CBE">
                                  <w:rPr>
                                    <w:sz w:val="24"/>
                                    <w:szCs w:val="24"/>
                                    <w:vertAlign w:val="superscript"/>
                                  </w:rPr>
                                  <w:t xml:space="preserve"> </w:t>
                                </w:r>
                                <w:r w:rsidR="000535F2" w:rsidRPr="008E7CBE">
                                  <w:rPr>
                                    <w:sz w:val="24"/>
                                    <w:szCs w:val="24"/>
                                  </w:rPr>
                                  <w:t xml:space="preserve">n= </w:t>
                                </w:r>
                                <w:r w:rsidR="001D43DE" w:rsidRPr="008E7CBE">
                                  <w:rPr>
                                    <w:sz w:val="24"/>
                                    <w:szCs w:val="24"/>
                                  </w:rPr>
                                  <w:t>46</w:t>
                                </w:r>
                              </w:p>
                              <w:p w14:paraId="7BF18DAC" w14:textId="77777777" w:rsidR="000535F2" w:rsidRPr="008E7CBE" w:rsidRDefault="000535F2" w:rsidP="000535F2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9" name="Rounded Rectangle 11"/>
                        <wps:cNvSpPr/>
                        <wps:spPr>
                          <a:xfrm>
                            <a:off x="903111" y="7303911"/>
                            <a:ext cx="3200400" cy="37211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A6E6318" w14:textId="57237D52" w:rsidR="001D43DE" w:rsidRPr="00773E86" w:rsidRDefault="004E065D" w:rsidP="001D43DE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773E86">
                                <w:rPr>
                                  <w:sz w:val="24"/>
                                  <w:szCs w:val="24"/>
                                </w:rPr>
                                <w:t>Low volume – treated with surgery</w:t>
                              </w:r>
                              <w:r w:rsidR="00535832" w:rsidRPr="00773E86">
                                <w:rPr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1D43DE" w:rsidRPr="00773E86">
                                <w:rPr>
                                  <w:sz w:val="24"/>
                                  <w:szCs w:val="24"/>
                                </w:rPr>
                                <w:t>n= 7</w:t>
                              </w:r>
                              <w:r w:rsidRPr="00773E86">
                                <w:rPr>
                                  <w:sz w:val="24"/>
                                  <w:szCs w:val="24"/>
                                </w:rPr>
                                <w:t>0</w:t>
                              </w:r>
                            </w:p>
                            <w:p w14:paraId="77DC9BFB" w14:textId="77777777" w:rsidR="001D43DE" w:rsidRPr="00773E86" w:rsidRDefault="001D43DE" w:rsidP="001D43DE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Rounded Rectangle 11"/>
                        <wps:cNvSpPr/>
                        <wps:spPr>
                          <a:xfrm>
                            <a:off x="3330222" y="6829777"/>
                            <a:ext cx="2731770" cy="31559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9A7D8D3" w14:textId="36D71823" w:rsidR="001D43DE" w:rsidRPr="0005278A" w:rsidRDefault="004E065D" w:rsidP="00535832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05278A">
                                <w:rPr>
                                  <w:sz w:val="24"/>
                                  <w:szCs w:val="24"/>
                                </w:rPr>
                                <w:t>Treated with chemo-radiation</w:t>
                              </w:r>
                              <w:r w:rsidR="00535832" w:rsidRPr="0005278A">
                                <w:rPr>
                                  <w:sz w:val="24"/>
                                  <w:szCs w:val="24"/>
                                </w:rPr>
                                <w:t xml:space="preserve"> n</w:t>
                              </w:r>
                              <w:r w:rsidRPr="0005278A">
                                <w:rPr>
                                  <w:sz w:val="24"/>
                                  <w:szCs w:val="24"/>
                                </w:rPr>
                                <w:t xml:space="preserve"> = 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Straight Arrow Connector 33"/>
                        <wps:cNvCnPr/>
                        <wps:spPr>
                          <a:xfrm>
                            <a:off x="2540000" y="7676444"/>
                            <a:ext cx="0" cy="647700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Rounded Rectangle 11"/>
                        <wps:cNvSpPr/>
                        <wps:spPr>
                          <a:xfrm>
                            <a:off x="632177" y="8319911"/>
                            <a:ext cx="3826510" cy="970844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0A8F2B9" w14:textId="25959745" w:rsidR="004E065D" w:rsidRPr="0005278A" w:rsidRDefault="004E065D" w:rsidP="007A3939">
                              <w:pPr>
                                <w:spacing w:after="0" w:line="360" w:lineRule="auto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05278A">
                                <w:rPr>
                                  <w:sz w:val="24"/>
                                  <w:szCs w:val="24"/>
                                </w:rPr>
                                <w:t>Low volume – treated with surgery with follow up</w:t>
                              </w:r>
                              <w:r w:rsidR="0005278A" w:rsidRPr="0005278A">
                                <w:rPr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  <w:p w14:paraId="0BB279FC" w14:textId="58FE6FB1" w:rsidR="0005278A" w:rsidRDefault="0005278A" w:rsidP="007A3939">
                              <w:pPr>
                                <w:spacing w:after="0" w:line="360" w:lineRule="auto"/>
                                <w:jc w:val="center"/>
                                <w:rPr>
                                  <w:b/>
                                  <w:sz w:val="28"/>
                                  <w:szCs w:val="28"/>
                                </w:rPr>
                              </w:pPr>
                              <w:r w:rsidRPr="0005278A">
                                <w:rPr>
                                  <w:b/>
                                  <w:sz w:val="28"/>
                                  <w:szCs w:val="28"/>
                                </w:rPr>
                                <w:t>ANALYZED FOR PREDICTION OF RECURRENCE</w:t>
                              </w:r>
                            </w:p>
                            <w:p w14:paraId="7B076A5D" w14:textId="77777777" w:rsidR="007A3939" w:rsidRPr="007A3939" w:rsidRDefault="007A3939" w:rsidP="007A3939">
                              <w:pPr>
                                <w:spacing w:after="0" w:line="360" w:lineRule="auto"/>
                                <w:jc w:val="center"/>
                                <w:rPr>
                                  <w:b/>
                                  <w:sz w:val="28"/>
                                  <w:szCs w:val="28"/>
                                </w:rPr>
                              </w:pPr>
                              <w:r w:rsidRPr="007A3939">
                                <w:rPr>
                                  <w:b/>
                                  <w:sz w:val="28"/>
                                  <w:szCs w:val="28"/>
                                </w:rPr>
                                <w:t>n= 68</w:t>
                              </w:r>
                            </w:p>
                            <w:p w14:paraId="76D8ECF5" w14:textId="77777777" w:rsidR="007A3939" w:rsidRPr="0005278A" w:rsidRDefault="007A3939" w:rsidP="004E065D">
                              <w:pPr>
                                <w:jc w:val="center"/>
                                <w:rPr>
                                  <w:b/>
                                  <w:sz w:val="28"/>
                                  <w:szCs w:val="28"/>
                                </w:rPr>
                              </w:pPr>
                            </w:p>
                            <w:p w14:paraId="1C749C85" w14:textId="77777777" w:rsidR="004E065D" w:rsidRDefault="004E065D" w:rsidP="004E065D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Rounded Rectangle 11"/>
                        <wps:cNvSpPr/>
                        <wps:spPr>
                          <a:xfrm>
                            <a:off x="3443111" y="7800622"/>
                            <a:ext cx="2731911" cy="33845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67A8232" w14:textId="32F6F8D8" w:rsidR="004E065D" w:rsidRPr="0005278A" w:rsidRDefault="004E065D" w:rsidP="004E065D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05278A">
                                <w:rPr>
                                  <w:sz w:val="24"/>
                                  <w:szCs w:val="24"/>
                                </w:rPr>
                                <w:t>Lost to follow-up</w:t>
                              </w:r>
                              <w:r w:rsidR="00535832" w:rsidRPr="0005278A">
                                <w:rPr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05278A">
                                <w:rPr>
                                  <w:sz w:val="24"/>
                                  <w:szCs w:val="24"/>
                                </w:rPr>
                                <w:t>n= 2</w:t>
                              </w:r>
                            </w:p>
                            <w:p w14:paraId="34E19740" w14:textId="77777777" w:rsidR="004E065D" w:rsidRPr="0005278A" w:rsidRDefault="004E065D" w:rsidP="004E065D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2588CFF" id="Group 1" o:spid="_x0000_s1026" style="position:absolute;margin-left:-4.45pt;margin-top:-4.45pt;width:500.75pt;height:731.55pt;z-index:252012032" coordsize="63597,929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6" o:spid="_x0000_s1027" type="#_x0000_t32" style="position:absolute;left:25400;top:79925;width:914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V0RGcUAAADbAAAADwAAAGRycy9kb3ducmV2LnhtbESPQWvCQBSE74X+h+UVvNVNKwQbXUVK&#10;awt6MRWlt9fscxOafRuyq0Z/vSsIHoeZ+YYZTztbiwO1vnKs4KWfgCAunK7YKFj/fD4PQfiArLF2&#10;TApO5GE6eXwYY6bdkVd0yIMREcI+QwVlCE0mpS9Ksuj7riGO3s61FkOUrZG6xWOE21q+JkkqLVYc&#10;F0ps6L2k4j/fWwXL/PyhVxusF+73NDfp39ebNlulek/dbAQiUBfu4Vv7WysYpHD9En+AnFw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V0RGcUAAADbAAAADwAAAAAAAAAA&#10;AAAAAAChAgAAZHJzL2Rvd25yZXYueG1sUEsFBgAAAAAEAAQA+QAAAJMDAAAAAA==&#10;" strokecolor="#4f81bd [3204]" strokeweight="2pt">
                  <v:stroke endarrow="block"/>
                  <v:shadow on="t" color="black" opacity="24903f" origin=",.5" offset="0,.55556mm"/>
                </v:shape>
                <v:shape id="Straight Arrow Connector 23" o:spid="_x0000_s1028" type="#_x0000_t32" style="position:absolute;left:25174;top:69765;width:812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PMkXMUAAADbAAAADwAAAGRycy9kb3ducmV2LnhtbESPT2sCMRTE74V+h/AK3mq2ClJXo5Ti&#10;P6gXV1G8vW5es0s3L8sm6tpPb4SCx2FmfsOMp62txJkaXzpW8NZNQBDnTpdsFOy289d3ED4ga6wc&#10;k4IreZhOnp/GmGp34Q2ds2BEhLBPUUERQp1K6fOCLPquq4mj9+MaiyHKxkjd4CXCbSV7STKQFkuO&#10;CwXW9FlQ/pudrIJ19jfTmz1WX+54XZjB93KozUGpzkv7MQIRqA2P8H97pRX0+nD/En+AnNw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PMkXMUAAADbAAAADwAAAAAAAAAA&#10;AAAAAAChAgAAZHJzL2Rvd25yZXYueG1sUEsFBgAAAAAEAAQA+QAAAJMDAAAAAA==&#10;" strokecolor="#4f81bd [3204]" strokeweight="2pt">
                  <v:stroke endarrow="block"/>
                  <v:shadow on="t" color="black" opacity="24903f" origin=",.5" offset="0,.55556mm"/>
                </v:shape>
                <v:shape id="Straight Arrow Connector 27" o:spid="_x0000_s1029" type="#_x0000_t32" style="position:absolute;left:25174;top:66040;width:63;height:703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8giX8UAAADbAAAADwAAAGRycy9kb3ducmV2LnhtbESPQWvCQBSE74X+h+UVems2erCauooU&#10;bQt6MS1Kb8/scxOafRuyW43+elcQPA4z8w0znna2FgdqfeVYQS9JQRAXTldsFPx8L16GIHxA1lg7&#10;JgUn8jCdPD6MMdPuyGs65MGICGGfoYIyhCaT0hclWfSJa4ijt3etxRBla6Ru8Rjhtpb9NB1IixXH&#10;hRIbei+p+Mv/rYJVfp7r9Qbrpfs9fZjB7nOkzVap56du9gYiUBfu4Vv7Syvov8L1S/wBcnI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8giX8UAAADbAAAADwAAAAAAAAAA&#10;AAAAAAChAgAAZHJzL2Rvd25yZXYueG1sUEsFBgAAAAAEAAQA+QAAAJMDAAAAAA==&#10;" strokecolor="#4f81bd [3204]" strokeweight="2pt">
                  <v:stroke endarrow="block"/>
                  <v:shadow on="t" color="black" opacity="24903f" origin=",.5" offset="0,.55556mm"/>
                </v:shape>
                <v:group id="Group 32" o:spid="_x0000_s1030" style="position:absolute;width:63597;height:66040" coordorigin="-796,-1149" coordsize="65514,672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<v:roundrect id="Rounded Rectangle 2" o:spid="_x0000_s1031" style="position:absolute;left:-796;top:-1149;width:33515;height:762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jUG8IA&#10;AADaAAAADwAAAGRycy9kb3ducmV2LnhtbESPzWrDMBCE74W8g9hCb7WcFELtRDZNICVHJ/05L9bG&#10;dmKtjKTGzttHhUKPw8x8w6zLyfTiSs53lhXMkxQEcW11x42Cz4/d8ysIH5A19pZJwY08lMXsYY25&#10;tiMf6HoMjYgQ9jkqaEMYcil93ZJBn9iBOHon6wyGKF0jtcMxwk0vF2m6lAY7jgstDrRtqb4cf4wC&#10;d3jfvFzCV2WzrJ93ePo+V9oo9fQ4va1ABJrCf/ivvdcKFvB7Jd4AW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+NQbwgAAANoAAAAPAAAAAAAAAAAAAAAAAJgCAABkcnMvZG93&#10;bnJldi54bWxQSwUGAAAAAAQABAD1AAAAhwMAAAAA&#10;" fillcolor="gray [1616]" strokecolor="black [3040]">
                    <v:fill color2="#d9d9d9 [496]" rotate="t" angle="180" colors="0 #bcbcbc;22938f #d0d0d0;1 #ededed" focus="100%" type="gradient"/>
                    <v:shadow on="t" color="black" opacity="24903f" origin=",.5" offset="0,.55556mm"/>
                    <v:textbox>
                      <w:txbxContent>
                        <w:p w14:paraId="34FC5992" w14:textId="58F2B319" w:rsidR="00650E8A" w:rsidRPr="00773E86" w:rsidRDefault="000535F2" w:rsidP="00650E8A">
                          <w:pPr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 w:rsidRPr="00773E86">
                            <w:rPr>
                              <w:sz w:val="24"/>
                              <w:szCs w:val="24"/>
                            </w:rPr>
                            <w:t>March</w:t>
                          </w:r>
                          <w:r w:rsidR="005E4D47" w:rsidRPr="00773E86">
                            <w:rPr>
                              <w:sz w:val="24"/>
                              <w:szCs w:val="24"/>
                            </w:rPr>
                            <w:t xml:space="preserve"> 201</w:t>
                          </w:r>
                          <w:r w:rsidRPr="00773E86">
                            <w:rPr>
                              <w:sz w:val="24"/>
                              <w:szCs w:val="24"/>
                            </w:rPr>
                            <w:t>1</w:t>
                          </w:r>
                          <w:r w:rsidR="005E4D47" w:rsidRPr="00773E86">
                            <w:rPr>
                              <w:sz w:val="24"/>
                              <w:szCs w:val="24"/>
                            </w:rPr>
                            <w:t xml:space="preserve"> – October 201</w:t>
                          </w:r>
                          <w:r w:rsidRPr="00773E86">
                            <w:rPr>
                              <w:sz w:val="24"/>
                              <w:szCs w:val="24"/>
                            </w:rPr>
                            <w:t>8</w:t>
                          </w:r>
                        </w:p>
                        <w:p w14:paraId="50050AC8" w14:textId="067AB6C0" w:rsidR="005E4D47" w:rsidRPr="002F2876" w:rsidRDefault="00773E86" w:rsidP="00650E8A">
                          <w:pPr>
                            <w:jc w:val="center"/>
                            <w:rPr>
                              <w:b/>
                              <w:sz w:val="28"/>
                              <w:szCs w:val="28"/>
                            </w:rPr>
                          </w:pPr>
                          <w:proofErr w:type="spellStart"/>
                          <w:r w:rsidRPr="002F2876">
                            <w:rPr>
                              <w:b/>
                              <w:sz w:val="28"/>
                              <w:szCs w:val="28"/>
                            </w:rPr>
                            <w:t>Endovaginal</w:t>
                          </w:r>
                          <w:proofErr w:type="spellEnd"/>
                          <w:r w:rsidR="005E4D47" w:rsidRPr="002F2876">
                            <w:rPr>
                              <w:b/>
                              <w:sz w:val="28"/>
                              <w:szCs w:val="28"/>
                            </w:rPr>
                            <w:t xml:space="preserve"> MRI scans n= </w:t>
                          </w:r>
                          <w:r w:rsidR="000535F2" w:rsidRPr="002F2876">
                            <w:rPr>
                              <w:b/>
                              <w:sz w:val="28"/>
                              <w:szCs w:val="28"/>
                            </w:rPr>
                            <w:t>3</w:t>
                          </w:r>
                          <w:r w:rsidR="00304F62" w:rsidRPr="002F2876">
                            <w:rPr>
                              <w:b/>
                              <w:sz w:val="28"/>
                              <w:szCs w:val="28"/>
                            </w:rPr>
                            <w:t>78</w:t>
                          </w:r>
                        </w:p>
                        <w:p w14:paraId="6C7B8534" w14:textId="77777777" w:rsidR="005E4D47" w:rsidRPr="00773E86" w:rsidRDefault="005E4D47" w:rsidP="00650E8A">
                          <w:pPr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roundrect>
                  <v:roundrect id="Rounded Rectangle 4" o:spid="_x0000_s1032" style="position:absolute;left:32360;top:6837;width:32004;height:752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3p9MIA&#10;AADaAAAADwAAAGRycy9kb3ducmV2LnhtbESPQWvCQBSE70L/w/IKvZlNWpEaXaUtWDya2Pb8yD6T&#10;mOzbsLtq+u+7BcHjMDPfMKvNaHpxIedbywqyJAVBXFndcq3g67CdvoLwAVljb5kU/JKHzfphssJc&#10;2ysXdClDLSKEfY4KmhCGXEpfNWTQJ3Ygjt7ROoMhSldL7fAa4aaXz2k6lwZbjgsNDvTRUNWVZ6PA&#10;FZ/vL1343tvFos9aPP6c9too9fQ4vi1BBBrDPXxr77SCGfxfiTdAr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Xen0wgAAANoAAAAPAAAAAAAAAAAAAAAAAJgCAABkcnMvZG93&#10;bnJldi54bWxQSwUGAAAAAAQABAD1AAAAhwMAAAAA&#10;" fillcolor="gray [1616]" strokecolor="black [3040]">
                    <v:fill color2="#d9d9d9 [496]" rotate="t" angle="180" colors="0 #bcbcbc;22938f #d0d0d0;1 #ededed" focus="100%" type="gradient"/>
                    <v:shadow on="t" color="black" opacity="24903f" origin=",.5" offset="0,.55556mm"/>
                    <v:textbox>
                      <w:txbxContent>
                        <w:p w14:paraId="3FC3772B" w14:textId="11B81EBB" w:rsidR="005E4D47" w:rsidRPr="00773E86" w:rsidRDefault="005E4D47" w:rsidP="00792A49">
                          <w:pPr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 w:rsidRPr="00773E86">
                            <w:rPr>
                              <w:sz w:val="24"/>
                              <w:szCs w:val="24"/>
                            </w:rPr>
                            <w:t xml:space="preserve">MRI – no </w:t>
                          </w:r>
                          <w:proofErr w:type="spellStart"/>
                          <w:r w:rsidRPr="00773E86">
                            <w:rPr>
                              <w:sz w:val="24"/>
                              <w:szCs w:val="24"/>
                            </w:rPr>
                            <w:t>tumor</w:t>
                          </w:r>
                          <w:proofErr w:type="spellEnd"/>
                          <w:r w:rsidRPr="00773E86">
                            <w:rPr>
                              <w:sz w:val="24"/>
                              <w:szCs w:val="24"/>
                            </w:rPr>
                            <w:t xml:space="preserve"> </w:t>
                          </w:r>
                          <w:r w:rsidR="007D401D" w:rsidRPr="00773E86">
                            <w:rPr>
                              <w:sz w:val="24"/>
                              <w:szCs w:val="24"/>
                            </w:rPr>
                            <w:t>present</w:t>
                          </w:r>
                          <w:r w:rsidR="00792A49" w:rsidRPr="00773E86">
                            <w:rPr>
                              <w:sz w:val="24"/>
                              <w:szCs w:val="24"/>
                            </w:rPr>
                            <w:t xml:space="preserve"> </w:t>
                          </w:r>
                          <w:r w:rsidRPr="00773E86">
                            <w:rPr>
                              <w:sz w:val="24"/>
                              <w:szCs w:val="24"/>
                            </w:rPr>
                            <w:t xml:space="preserve">n= </w:t>
                          </w:r>
                          <w:r w:rsidR="000535F2" w:rsidRPr="00773E86">
                            <w:rPr>
                              <w:sz w:val="24"/>
                              <w:szCs w:val="24"/>
                            </w:rPr>
                            <w:t>98</w:t>
                          </w:r>
                        </w:p>
                        <w:p w14:paraId="256469CF" w14:textId="183BEBC4" w:rsidR="00792A49" w:rsidRPr="00773E86" w:rsidRDefault="00792A49" w:rsidP="00792A49">
                          <w:pPr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proofErr w:type="spellStart"/>
                          <w:r w:rsidRPr="00773E86">
                            <w:rPr>
                              <w:sz w:val="24"/>
                              <w:szCs w:val="24"/>
                            </w:rPr>
                            <w:t>Tumor</w:t>
                          </w:r>
                          <w:proofErr w:type="spellEnd"/>
                          <w:r w:rsidRPr="00773E86">
                            <w:rPr>
                              <w:sz w:val="24"/>
                              <w:szCs w:val="24"/>
                            </w:rPr>
                            <w:t xml:space="preserve"> poorly identified on MRI n= 127</w:t>
                          </w:r>
                        </w:p>
                        <w:p w14:paraId="5A395DE9" w14:textId="77777777" w:rsidR="00792A49" w:rsidRPr="00773E86" w:rsidRDefault="00792A49" w:rsidP="00792A49">
                          <w:pPr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</w:p>
                        <w:p w14:paraId="48BF888F" w14:textId="77777777" w:rsidR="005E4D47" w:rsidRPr="00773E86" w:rsidRDefault="005E4D47" w:rsidP="005E4D47">
                          <w:pPr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roundrect>
                  <v:roundrect id="Rounded Rectangle 5" o:spid="_x0000_s1033" style="position:absolute;left:-447;top:14904;width:32699;height:6477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FMb8IA&#10;AADaAAAADwAAAGRycy9kb3ducmV2LnhtbESPQWvCQBSE70L/w/IKvZlNWpQaXaUtWDya2Pb8yD6T&#10;mOzbsLtq+u+7BcHjMDPfMKvNaHpxIedbywqyJAVBXFndcq3g67CdvoLwAVljb5kU/JKHzfphssJc&#10;2ysXdClDLSKEfY4KmhCGXEpfNWTQJ3Ygjt7ROoMhSldL7fAa4aaXz2k6lwZbjgsNDvTRUNWVZ6PA&#10;FZ/vL1343tvFos9aPP6c9too9fQ4vi1BBBrDPXxr77SCGfxfiTdAr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EUxvwgAAANoAAAAPAAAAAAAAAAAAAAAAAJgCAABkcnMvZG93&#10;bnJldi54bWxQSwUGAAAAAAQABAD1AAAAhwMAAAAA&#10;" fillcolor="gray [1616]" strokecolor="black [3040]">
                    <v:fill color2="#d9d9d9 [496]" rotate="t" angle="180" colors="0 #bcbcbc;22938f #d0d0d0;1 #ededed" focus="100%" type="gradient"/>
                    <v:shadow on="t" color="black" opacity="24903f" origin=",.5" offset="0,.55556mm"/>
                    <v:textbox>
                      <w:txbxContent>
                        <w:p w14:paraId="1718E838" w14:textId="77777777" w:rsidR="00A20742" w:rsidRPr="00773E86" w:rsidRDefault="00A20742" w:rsidP="00A20742">
                          <w:pPr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proofErr w:type="spellStart"/>
                          <w:r w:rsidRPr="00773E86">
                            <w:rPr>
                              <w:sz w:val="24"/>
                              <w:szCs w:val="24"/>
                            </w:rPr>
                            <w:t>Tumor</w:t>
                          </w:r>
                          <w:proofErr w:type="spellEnd"/>
                          <w:r w:rsidRPr="00773E86">
                            <w:rPr>
                              <w:sz w:val="24"/>
                              <w:szCs w:val="24"/>
                            </w:rPr>
                            <w:t xml:space="preserve"> present on MRI and post-operative </w:t>
                          </w:r>
                          <w:proofErr w:type="gramStart"/>
                          <w:r w:rsidRPr="00773E86">
                            <w:rPr>
                              <w:sz w:val="24"/>
                              <w:szCs w:val="24"/>
                            </w:rPr>
                            <w:t>specimen  n</w:t>
                          </w:r>
                          <w:proofErr w:type="gramEnd"/>
                          <w:r w:rsidRPr="00773E86">
                            <w:rPr>
                              <w:sz w:val="24"/>
                              <w:szCs w:val="24"/>
                            </w:rPr>
                            <w:t>= 153</w:t>
                          </w:r>
                        </w:p>
                        <w:p w14:paraId="6724FD3C" w14:textId="77777777" w:rsidR="005E4D47" w:rsidRPr="00773E86" w:rsidRDefault="005E4D47" w:rsidP="005E4D47">
                          <w:pPr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roundrect>
                  <v:roundrect id="Rounded Rectangle 8" o:spid="_x0000_s1034" style="position:absolute;left:32714;top:22740;width:32004;height:15869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Dj8b4A&#10;AADaAAAADwAAAGRycy9kb3ducmV2LnhtbERPyWrDMBC9F/oPYgK51XJaCI1j2aSFlhyztefBGi+x&#10;NTKSmjh/Hx0CPT7enpeTGcSFnO8sK1gkKQjiyuqOGwWn49fLOwgfkDUOlknBjTyUxfNTjpm2V97T&#10;5RAaEUPYZ6igDWHMpPRVSwZ9YkfiyNXWGQwRukZqh9cYbgb5mqZLabDj2NDiSJ8tVf3hzyhw+++P&#10;tz787OxqNSw6rH/PO22Ums+mzRpEoCn8ix/urVYQt8Yr8QbI4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wQ4/G+AAAA2gAAAA8AAAAAAAAAAAAAAAAAmAIAAGRycy9kb3ducmV2&#10;LnhtbFBLBQYAAAAABAAEAPUAAACDAwAAAAA=&#10;" fillcolor="gray [1616]" strokecolor="black [3040]">
                    <v:fill color2="#d9d9d9 [496]" rotate="t" angle="180" colors="0 #bcbcbc;22938f #d0d0d0;1 #ededed" focus="100%" type="gradient"/>
                    <v:shadow on="t" color="black" opacity="24903f" origin=",.5" offset="0,.55556mm"/>
                    <v:textbox>
                      <w:txbxContent>
                        <w:p w14:paraId="52943CB0" w14:textId="77777777" w:rsidR="002E1EDB" w:rsidRPr="00773E86" w:rsidRDefault="007D401D" w:rsidP="00187810">
                          <w:pPr>
                            <w:spacing w:after="0" w:line="360" w:lineRule="auto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proofErr w:type="spellStart"/>
                          <w:r w:rsidRPr="00773E86">
                            <w:rPr>
                              <w:sz w:val="24"/>
                              <w:szCs w:val="24"/>
                            </w:rPr>
                            <w:t>Tumor</w:t>
                          </w:r>
                          <w:proofErr w:type="spellEnd"/>
                          <w:r w:rsidRPr="00773E86">
                            <w:rPr>
                              <w:sz w:val="24"/>
                              <w:szCs w:val="24"/>
                            </w:rPr>
                            <w:t xml:space="preserve"> out of field of view</w:t>
                          </w:r>
                          <w:r w:rsidR="002E1EDB" w:rsidRPr="00773E86">
                            <w:rPr>
                              <w:sz w:val="24"/>
                              <w:szCs w:val="24"/>
                            </w:rPr>
                            <w:t xml:space="preserve"> n=3</w:t>
                          </w:r>
                        </w:p>
                        <w:p w14:paraId="2503E6CA" w14:textId="77777777" w:rsidR="002E1EDB" w:rsidRPr="00773E86" w:rsidRDefault="000535F2" w:rsidP="00187810">
                          <w:pPr>
                            <w:spacing w:after="0" w:line="360" w:lineRule="auto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 w:rsidRPr="00773E86">
                            <w:rPr>
                              <w:sz w:val="24"/>
                              <w:szCs w:val="24"/>
                            </w:rPr>
                            <w:t>No DWI</w:t>
                          </w:r>
                          <w:r w:rsidR="002E1EDB" w:rsidRPr="00773E86">
                            <w:rPr>
                              <w:sz w:val="24"/>
                              <w:szCs w:val="24"/>
                            </w:rPr>
                            <w:t xml:space="preserve"> n=1</w:t>
                          </w:r>
                        </w:p>
                        <w:p w14:paraId="4E2EC3FE" w14:textId="3384A3E6" w:rsidR="002E1EDB" w:rsidRPr="00773E86" w:rsidRDefault="002E1EDB" w:rsidP="00187810">
                          <w:pPr>
                            <w:spacing w:after="0" w:line="360" w:lineRule="auto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 w:rsidRPr="00773E86">
                            <w:rPr>
                              <w:sz w:val="24"/>
                              <w:szCs w:val="24"/>
                            </w:rPr>
                            <w:t>Histology non-cervical in origin, n= 10</w:t>
                          </w:r>
                        </w:p>
                        <w:p w14:paraId="6B5A6FD9" w14:textId="1A18F0BA" w:rsidR="00BA27F8" w:rsidRPr="00773E86" w:rsidRDefault="00BA27F8" w:rsidP="00187810">
                          <w:pPr>
                            <w:spacing w:after="0" w:line="360" w:lineRule="auto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 w:rsidRPr="00773E86">
                            <w:rPr>
                              <w:sz w:val="24"/>
                              <w:szCs w:val="24"/>
                            </w:rPr>
                            <w:t>Histology clear cell or neuroendocrine n= 12</w:t>
                          </w:r>
                        </w:p>
                        <w:p w14:paraId="17C27412" w14:textId="7895B02C" w:rsidR="005E4D47" w:rsidRPr="00773E86" w:rsidRDefault="00304F62" w:rsidP="00187810">
                          <w:pPr>
                            <w:spacing w:after="0" w:line="360" w:lineRule="auto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 w:rsidRPr="00773E86">
                            <w:rPr>
                              <w:sz w:val="24"/>
                              <w:szCs w:val="24"/>
                            </w:rPr>
                            <w:t xml:space="preserve">Metastatic disease </w:t>
                          </w:r>
                          <w:r w:rsidR="007D401D" w:rsidRPr="00773E86">
                            <w:rPr>
                              <w:sz w:val="24"/>
                              <w:szCs w:val="24"/>
                            </w:rPr>
                            <w:t xml:space="preserve">n= </w:t>
                          </w:r>
                          <w:r w:rsidR="00BA27F8" w:rsidRPr="00773E86">
                            <w:rPr>
                              <w:sz w:val="24"/>
                              <w:szCs w:val="24"/>
                            </w:rPr>
                            <w:t>2</w:t>
                          </w:r>
                        </w:p>
                        <w:p w14:paraId="19EBA43E" w14:textId="77777777" w:rsidR="005E4D47" w:rsidRPr="00773E86" w:rsidRDefault="005E4D47" w:rsidP="00187810">
                          <w:pPr>
                            <w:spacing w:after="0" w:line="360" w:lineRule="auto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roundrect>
                  <v:roundrect id="_x0000_s1035" style="position:absolute;left:9205;top:62740;width:32004;height:3333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zCQ4b4A&#10;AADbAAAADwAAAGRycy9kb3ducmV2LnhtbERPS4vCMBC+L/gfwgh7W9PuwmKrUVRY8ej7PDRjW20m&#10;JYla//1GELzNx/ec8bQzjbiR87VlBekgAUFcWF1zqWC/+/sagvABWWNjmRQ8yMN00vsYY67tnTd0&#10;24ZSxBD2OSqoQmhzKX1RkUE/sC1x5E7WGQwRulJqh/cYbhr5nSS/0mDNsaHClhYVFZft1Shwm+X8&#10;5xIOa5tlTVrj6Xhea6PUZ7+bjUAE6sJb/HKvdJyfwvOXeICc/A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8wkOG+AAAA2wAAAA8AAAAAAAAAAAAAAAAAmAIAAGRycy9kb3ducmV2&#10;LnhtbFBLBQYAAAAABAAEAPUAAACDAwAAAAA=&#10;" fillcolor="gray [1616]" strokecolor="black [3040]">
                    <v:fill color2="#d9d9d9 [496]" rotate="t" angle="180" colors="0 #bcbcbc;22938f #d0d0d0;1 #ededed" focus="100%" type="gradient"/>
                    <v:shadow on="t" color="black" opacity="24903f" origin=",.5" offset="0,.55556mm"/>
                    <v:textbox>
                      <w:txbxContent>
                        <w:p w14:paraId="47892BB9" w14:textId="7528DC7F" w:rsidR="007D401D" w:rsidRPr="00535832" w:rsidRDefault="001774D9" w:rsidP="007D401D">
                          <w:pPr>
                            <w:jc w:val="center"/>
                            <w:rPr>
                              <w:b/>
                              <w:sz w:val="28"/>
                              <w:szCs w:val="28"/>
                            </w:rPr>
                          </w:pPr>
                          <w:r>
                            <w:rPr>
                              <w:b/>
                              <w:sz w:val="28"/>
                              <w:szCs w:val="28"/>
                            </w:rPr>
                            <w:t xml:space="preserve">Low </w:t>
                          </w:r>
                          <w:proofErr w:type="spellStart"/>
                          <w:r>
                            <w:rPr>
                              <w:b/>
                              <w:sz w:val="28"/>
                              <w:szCs w:val="28"/>
                            </w:rPr>
                            <w:t>t</w:t>
                          </w:r>
                          <w:r w:rsidR="001D43DE" w:rsidRPr="00535832">
                            <w:rPr>
                              <w:b/>
                              <w:sz w:val="28"/>
                              <w:szCs w:val="28"/>
                            </w:rPr>
                            <w:t>umor</w:t>
                          </w:r>
                          <w:proofErr w:type="spellEnd"/>
                          <w:r w:rsidR="001D43DE" w:rsidRPr="00535832">
                            <w:rPr>
                              <w:b/>
                              <w:sz w:val="28"/>
                              <w:szCs w:val="28"/>
                            </w:rPr>
                            <w:t xml:space="preserve"> volume &lt; 4.19</w:t>
                          </w:r>
                          <w:r w:rsidR="001D43DE" w:rsidRPr="00535832">
                            <w:rPr>
                              <w:rFonts w:ascii="Arial" w:hAnsi="Arial" w:cs="Arial"/>
                              <w:b/>
                              <w:sz w:val="28"/>
                              <w:szCs w:val="28"/>
                            </w:rPr>
                            <w:t xml:space="preserve"> </w:t>
                          </w:r>
                          <w:r w:rsidR="001D43DE" w:rsidRPr="00535832">
                            <w:rPr>
                              <w:b/>
                              <w:sz w:val="28"/>
                              <w:szCs w:val="28"/>
                            </w:rPr>
                            <w:t>cm</w:t>
                          </w:r>
                          <w:r w:rsidR="001D43DE" w:rsidRPr="00535832">
                            <w:rPr>
                              <w:b/>
                              <w:sz w:val="28"/>
                              <w:szCs w:val="28"/>
                              <w:vertAlign w:val="superscript"/>
                            </w:rPr>
                            <w:t>3</w:t>
                          </w:r>
                          <w:r w:rsidR="003D14D9" w:rsidRPr="00535832">
                            <w:rPr>
                              <w:b/>
                              <w:sz w:val="28"/>
                              <w:szCs w:val="28"/>
                              <w:vertAlign w:val="superscript"/>
                            </w:rPr>
                            <w:t xml:space="preserve"> </w:t>
                          </w:r>
                          <w:r w:rsidR="007D401D" w:rsidRPr="00535832">
                            <w:rPr>
                              <w:b/>
                              <w:sz w:val="28"/>
                              <w:szCs w:val="28"/>
                            </w:rPr>
                            <w:t xml:space="preserve">n= </w:t>
                          </w:r>
                          <w:r w:rsidR="001D43DE" w:rsidRPr="00535832">
                            <w:rPr>
                              <w:b/>
                              <w:sz w:val="28"/>
                              <w:szCs w:val="28"/>
                            </w:rPr>
                            <w:t>79</w:t>
                          </w:r>
                        </w:p>
                        <w:p w14:paraId="745F3B56" w14:textId="77777777" w:rsidR="007D401D" w:rsidRPr="00535832" w:rsidRDefault="007D401D" w:rsidP="007D401D">
                          <w:pPr>
                            <w:jc w:val="center"/>
                            <w:rPr>
                              <w:b/>
                              <w:sz w:val="28"/>
                              <w:szCs w:val="28"/>
                            </w:rPr>
                          </w:pPr>
                        </w:p>
                      </w:txbxContent>
                    </v:textbox>
                  </v:roundrect>
                  <v:shape id="Straight Arrow Connector 13" o:spid="_x0000_s1036" type="#_x0000_t32" style="position:absolute;left:15902;top:6476;width:59;height:842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XQ6J8MAAADbAAAADwAAAGRycy9kb3ducmV2LnhtbERPTWvCQBC9F/wPywi9iG6stGh0lRAQ&#10;CkLR6MXbkB2TtNnZmN0m6b/vFoTe5vE+Z7MbTC06al1lWcF8FoEgzq2uuFBwOe+nSxDOI2usLZOC&#10;H3Kw246eNhhr2/OJuswXIoSwi1FB6X0TS+nykgy6mW2IA3ezrUEfYFtI3WIfwk0tX6LoTRqsODSU&#10;2FBaUv6VfRsFSZ9+TIr085jgpHs9ZKdmtb9flXoeD8kahKfB/4sf7ncd5i/g75dwgNz+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10OifDAAAA2wAAAA8AAAAAAAAAAAAA&#10;AAAAoQIAAGRycy9kb3ducmV2LnhtbFBLBQYAAAAABAAEAPkAAACRAwAAAAA=&#10;" strokecolor="#4f81bd [3204]" strokeweight="2pt">
                    <v:stroke endarrow="block"/>
                    <v:shadow on="t" color="black" opacity="24903f" origin=",.5" offset="0,.55556mm"/>
                  </v:shape>
                  <v:shape id="Straight Arrow Connector 14" o:spid="_x0000_s1037" type="#_x0000_t32" style="position:absolute;left:15901;top:21381;width:1;height:1975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p2iU8MAAADbAAAADwAAAGRycy9kb3ducmV2LnhtbERPTWvCQBC9F/wPywi9iG4stmh0lRAQ&#10;CkLR6MXbkB2TtNnZmN0m6b/vFoTe5vE+Z7MbTC06al1lWcF8FoEgzq2uuFBwOe+nSxDOI2usLZOC&#10;H3Kw246eNhhr2/OJuswXIoSwi1FB6X0TS+nykgy6mW2IA3ezrUEfYFtI3WIfwk0tX6LoTRqsODSU&#10;2FBaUv6VfRsFSZ9+TIr085jgpHs9ZKdmtb9flXoeD8kahKfB/4sf7ncd5i/g75dwgNz+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KdolPDAAAA2wAAAA8AAAAAAAAAAAAA&#10;AAAAoQIAAGRycy9kb3ducmV2LnhtbFBLBQYAAAAABAAEAPkAAACRAwAAAAA=&#10;" strokecolor="#4f81bd [3204]" strokeweight="2pt">
                    <v:stroke endarrow="block"/>
                    <v:shadow on="t" color="black" opacity="24903f" origin=",.5" offset="0,.55556mm"/>
                  </v:shape>
                  <v:shape id="Straight Arrow Connector 18" o:spid="_x0000_s1038" type="#_x0000_t32" style="position:absolute;left:15960;top:10319;width:1621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Dt8kMUAAADbAAAADwAAAGRycy9kb3ducmV2LnhtbESPT2/CMAzF75P2HSIjcRspOyBWCGhC&#10;+ydtFwoC7eY1XlrROFUToPDp58Mkbrbe83s/z5e9b9SJulgHNjAeZaCIy2Brdga2m9eHKaiYkC02&#10;gcnAhSIsF/d3c8xtOPOaTkVySkI45migSqnNtY5lRR7jKLTEov2GzmOStXPadniWcN/oxyybaI81&#10;S0OFLa0qKg/F0Rv4Kq4vdr3D5jN8X97c5Of9ybq9McNB/zwDlahPN/P/9YcVfIGVX2QAvfg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Dt8kMUAAADbAAAADwAAAAAAAAAA&#10;AAAAAAChAgAAZHJzL2Rvd25yZXYueG1sUEsFBgAAAAAEAAQA+QAAAJMDAAAAAA==&#10;" strokecolor="#4f81bd [3204]" strokeweight="2pt">
                    <v:stroke endarrow="block"/>
                    <v:shadow on="t" color="black" opacity="24903f" origin=",.5" offset="0,.55556mm"/>
                  </v:shape>
                  <v:shape id="Straight Arrow Connector 21" o:spid="_x0000_s1039" type="#_x0000_t32" style="position:absolute;left:15959;top:30674;width:16755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20fsMUAAADbAAAADwAAAGRycy9kb3ducmV2LnhtbESPQWvCQBSE74X+h+UVeqsbPUiNriKl&#10;VUEvxlLp7TX73IRm34bs1iT99a4geBxm5htmtuhsJc7U+NKxguEgAUGcO12yUfB5+Hh5BeEDssbK&#10;MSnoycNi/vgww1S7lvd0zoIREcI+RQVFCHUqpc8LsugHriaO3sk1FkOUjZG6wTbCbSVHSTKWFkuO&#10;CwXW9FZQ/pv9WQW77P9d77+w2rrvfmXGP+uJNkelnp+65RREoC7cw7f2RisYDeH6Jf4AOb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20fsMUAAADbAAAADwAAAAAAAAAA&#10;AAAAAAChAgAAZHJzL2Rvd25yZXYueG1sUEsFBgAAAAAEAAQA+QAAAJMDAAAAAA==&#10;" strokecolor="#4f81bd [3204]" strokeweight="2pt">
                    <v:stroke endarrow="block"/>
                    <v:shadow on="t" color="black" opacity="24903f" origin=",.5" offset="0,.55556mm"/>
                  </v:shape>
                  <v:roundrect id="_x0000_s1040" style="position:absolute;left:7378;top:41247;width:35551;height:1160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RxgMAA&#10;AADaAAAADwAAAGRycy9kb3ducmV2LnhtbESPQYvCMBSE7wv+h/AEb2uqgmg1LSooe1R39fxonm21&#10;eSlJ1O6/NwsLHoeZ+YZZ5p1pxIOcry0rGA0TEMSF1TWXCn6+t58zED4ga2wsk4Jf8pBnvY8lpto+&#10;+UCPYyhFhLBPUUEVQptK6YuKDPqhbYmjd7HOYIjSlVI7fEa4aeQ4SabSYM1xocKWNhUVt+PdKHCH&#10;3XpyC6e9nc+bUY2X83WvjVKDfrdagAjUhXf4v/2lFUzg70q8ATJ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rRxgMAAAADaAAAADwAAAAAAAAAAAAAAAACYAgAAZHJzL2Rvd25y&#10;ZXYueG1sUEsFBgAAAAAEAAQA9QAAAIUDAAAAAA==&#10;" fillcolor="gray [1616]" strokecolor="black [3040]">
                    <v:fill color2="#d9d9d9 [496]" rotate="t" angle="180" colors="0 #bcbcbc;22938f #d0d0d0;1 #ededed" focus="100%" type="gradient"/>
                    <v:shadow on="t" color="black" opacity="24903f" origin=",.5" offset="0,.55556mm"/>
                    <v:textbox>
                      <w:txbxContent>
                        <w:p w14:paraId="28AD349C" w14:textId="049A40C9" w:rsidR="003D14D9" w:rsidRPr="00535832" w:rsidRDefault="003D14D9" w:rsidP="00E06DE1">
                          <w:pPr>
                            <w:spacing w:after="0" w:line="240" w:lineRule="auto"/>
                            <w:jc w:val="center"/>
                            <w:rPr>
                              <w:b/>
                              <w:sz w:val="28"/>
                              <w:szCs w:val="28"/>
                            </w:rPr>
                          </w:pPr>
                          <w:r w:rsidRPr="00535832">
                            <w:rPr>
                              <w:b/>
                              <w:sz w:val="28"/>
                              <w:szCs w:val="28"/>
                            </w:rPr>
                            <w:t xml:space="preserve">ELIGIBLE PATIENTS </w:t>
                          </w:r>
                        </w:p>
                        <w:p w14:paraId="1D143A57" w14:textId="17C805F0" w:rsidR="000535F2" w:rsidRPr="00C90023" w:rsidRDefault="003D14D9" w:rsidP="00E06DE1">
                          <w:pPr>
                            <w:spacing w:after="0" w:line="240" w:lineRule="auto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proofErr w:type="gramStart"/>
                          <w:r>
                            <w:rPr>
                              <w:sz w:val="24"/>
                              <w:szCs w:val="24"/>
                            </w:rPr>
                            <w:t>h</w:t>
                          </w:r>
                          <w:r w:rsidR="00BA27F8" w:rsidRPr="00C90023">
                            <w:rPr>
                              <w:sz w:val="24"/>
                              <w:szCs w:val="24"/>
                            </w:rPr>
                            <w:t>istologically</w:t>
                          </w:r>
                          <w:proofErr w:type="gramEnd"/>
                          <w:r w:rsidR="00BA27F8" w:rsidRPr="00C90023">
                            <w:rPr>
                              <w:sz w:val="24"/>
                              <w:szCs w:val="24"/>
                            </w:rPr>
                            <w:t xml:space="preserve"> confirmed squamous or adenocarcinoma of the cervix and whole </w:t>
                          </w:r>
                          <w:proofErr w:type="spellStart"/>
                          <w:r w:rsidR="00BA27F8" w:rsidRPr="00C90023">
                            <w:rPr>
                              <w:sz w:val="24"/>
                              <w:szCs w:val="24"/>
                            </w:rPr>
                            <w:t>t</w:t>
                          </w:r>
                          <w:r w:rsidR="00C90023" w:rsidRPr="00C90023">
                            <w:rPr>
                              <w:sz w:val="24"/>
                              <w:szCs w:val="24"/>
                            </w:rPr>
                            <w:t>umor</w:t>
                          </w:r>
                          <w:proofErr w:type="spellEnd"/>
                          <w:r w:rsidR="00C90023" w:rsidRPr="00C90023">
                            <w:rPr>
                              <w:sz w:val="24"/>
                              <w:szCs w:val="24"/>
                            </w:rPr>
                            <w:t xml:space="preserve"> imaged with T2-W and DWI</w:t>
                          </w:r>
                        </w:p>
                        <w:p w14:paraId="2C0EED47" w14:textId="68C08552" w:rsidR="000535F2" w:rsidRPr="007A3939" w:rsidRDefault="000535F2" w:rsidP="00E06DE1">
                          <w:pPr>
                            <w:spacing w:after="0" w:line="240" w:lineRule="auto"/>
                            <w:jc w:val="center"/>
                            <w:rPr>
                              <w:b/>
                              <w:sz w:val="24"/>
                              <w:szCs w:val="24"/>
                            </w:rPr>
                          </w:pPr>
                          <w:r w:rsidRPr="007A3939">
                            <w:rPr>
                              <w:b/>
                              <w:sz w:val="24"/>
                              <w:szCs w:val="24"/>
                            </w:rPr>
                            <w:t xml:space="preserve">n= </w:t>
                          </w:r>
                          <w:r w:rsidR="00304F62" w:rsidRPr="007A3939">
                            <w:rPr>
                              <w:b/>
                              <w:sz w:val="24"/>
                              <w:szCs w:val="24"/>
                            </w:rPr>
                            <w:t>125</w:t>
                          </w:r>
                        </w:p>
                        <w:p w14:paraId="53B1962E" w14:textId="77777777" w:rsidR="000535F2" w:rsidRPr="00C90023" w:rsidRDefault="000535F2" w:rsidP="000535F2">
                          <w:pPr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roundrect>
                  <v:shape id="Straight Arrow Connector 19" o:spid="_x0000_s1041" type="#_x0000_t32" style="position:absolute;left:25151;top:57753;width:838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3fZC8IAAADbAAAADwAAAGRycy9kb3ducmV2LnhtbERPTWsCMRC9C/6HMII3zdqD1K1RRLQW&#10;6sVVWnobN2N2cTNZNqmu/nojFHqbx/uc6by1lbhQ40vHCkbDBARx7nTJRsFhvx68gvABWWPlmBTc&#10;yMN81u1MMdXuyju6ZMGIGMI+RQVFCHUqpc8LsuiHriaO3Mk1FkOEjZG6wWsMt5V8SZKxtFhybCiw&#10;pmVB+Tn7tQq22X2ld19Yfbqf27sZHzcTbb6V6vfaxRuIQG34F/+5P3ScP4HnL/EAOX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53fZC8IAAADbAAAADwAAAAAAAAAAAAAA&#10;AAChAgAAZHJzL2Rvd25yZXYueG1sUEsFBgAAAAAEAAQA+QAAAJADAAAAAA==&#10;" strokecolor="#4f81bd [3204]" strokeweight="2pt">
                    <v:stroke endarrow="block"/>
                    <v:shadow on="t" color="black" opacity="24903f" origin=",.5" offset="0,.55556mm"/>
                  </v:shape>
                  <v:shape id="Straight Arrow Connector 26" o:spid="_x0000_s1042" type="#_x0000_t32" style="position:absolute;left:25154;top:52855;width:53;height:988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ISHxMUAAADbAAAADwAAAGRycy9kb3ducmV2LnhtbESPQWvCQBSE7wX/w/KE3uqmHoKNriJF&#10;20J7MYri7Zl9boLZtyG71eiv7xYEj8PMfMNMZp2txZlaXzlW8DpIQBAXTldsFGzWy5cRCB+QNdaO&#10;ScGVPMymvacJZtpdeEXnPBgRIewzVFCG0GRS+qIki37gGuLoHV1rMUTZGqlbvES4reUwSVJpseK4&#10;UGJD7yUVp/zXKvjJbwu92mL97fbXD5MePt+02Sn13O/mYxCBuvAI39tfWsEwhf8v8QfI6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ISHxMUAAADbAAAADwAAAAAAAAAA&#10;AAAAAAChAgAAZHJzL2Rvd25yZXYueG1sUEsFBgAAAAAEAAQA+QAAAJMDAAAAAA==&#10;" strokecolor="#4f81bd [3204]" strokeweight="2pt">
                    <v:stroke endarrow="block"/>
                    <v:shadow on="t" color="black" opacity="24903f" origin=",.5" offset="0,.55556mm"/>
                  </v:shape>
                  <v:roundrect id="_x0000_s1043" style="position:absolute;left:33531;top:56133;width:28120;height:324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bzwb4A&#10;AADbAAAADwAAAGRycy9kb3ducmV2LnhtbERPy4rCMBTdC/5DuII7TVUYptVYVBhx6Xt9aa5tbXNT&#10;kox2/n6yGJjl4bxXeW9a8SLna8sKZtMEBHFhdc2lguvla/IJwgdkja1lUvBDHvL1cLDCTNs3n+h1&#10;DqWIIewzVFCF0GVS+qIig35qO+LIPawzGCJ0pdQO3zHctHKeJB/SYM2xocKOdhUVzfnbKHCn/XbR&#10;hNvRpmk7q/Fxfx61UWo86jdLEIH68C/+cx+0gnkcG7/EHyDXv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Bm88G+AAAA2wAAAA8AAAAAAAAAAAAAAAAAmAIAAGRycy9kb3ducmV2&#10;LnhtbFBLBQYAAAAABAAEAPUAAACDAwAAAAA=&#10;" fillcolor="gray [1616]" strokecolor="black [3040]">
                    <v:fill color2="#d9d9d9 [496]" rotate="t" angle="180" colors="0 #bcbcbc;22938f #d0d0d0;1 #ededed" focus="100%" type="gradient"/>
                    <v:shadow on="t" color="black" opacity="24903f" origin=",.5" offset="0,.55556mm"/>
                    <v:textbox>
                      <w:txbxContent>
                        <w:p w14:paraId="7C058CA5" w14:textId="149D7EBC" w:rsidR="000535F2" w:rsidRPr="008E7CBE" w:rsidRDefault="001774D9" w:rsidP="003D14D9">
                          <w:pPr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sz w:val="24"/>
                              <w:szCs w:val="24"/>
                            </w:rPr>
                            <w:t>High t</w:t>
                          </w:r>
                          <w:r w:rsidR="001D43DE" w:rsidRPr="008E7CBE">
                            <w:rPr>
                              <w:sz w:val="24"/>
                              <w:szCs w:val="24"/>
                            </w:rPr>
                            <w:t>umour volume &gt; 4.19</w:t>
                          </w:r>
                          <w:r w:rsidR="001D43DE" w:rsidRPr="008E7CBE"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 xml:space="preserve"> </w:t>
                          </w:r>
                          <w:r w:rsidR="001D43DE" w:rsidRPr="008E7CBE">
                            <w:rPr>
                              <w:sz w:val="24"/>
                              <w:szCs w:val="24"/>
                            </w:rPr>
                            <w:t>cm</w:t>
                          </w:r>
                          <w:r w:rsidR="001D43DE" w:rsidRPr="008E7CBE">
                            <w:rPr>
                              <w:sz w:val="24"/>
                              <w:szCs w:val="24"/>
                              <w:vertAlign w:val="superscript"/>
                            </w:rPr>
                            <w:t>3</w:t>
                          </w:r>
                          <w:r w:rsidR="003D14D9" w:rsidRPr="008E7CBE">
                            <w:rPr>
                              <w:sz w:val="24"/>
                              <w:szCs w:val="24"/>
                              <w:vertAlign w:val="superscript"/>
                            </w:rPr>
                            <w:t xml:space="preserve"> </w:t>
                          </w:r>
                          <w:r w:rsidR="000535F2" w:rsidRPr="008E7CBE">
                            <w:rPr>
                              <w:sz w:val="24"/>
                              <w:szCs w:val="24"/>
                            </w:rPr>
                            <w:t xml:space="preserve">n= </w:t>
                          </w:r>
                          <w:r w:rsidR="001D43DE" w:rsidRPr="008E7CBE">
                            <w:rPr>
                              <w:sz w:val="24"/>
                              <w:szCs w:val="24"/>
                            </w:rPr>
                            <w:t>46</w:t>
                          </w:r>
                        </w:p>
                        <w:p w14:paraId="7BF18DAC" w14:textId="77777777" w:rsidR="000535F2" w:rsidRPr="008E7CBE" w:rsidRDefault="000535F2" w:rsidP="000535F2">
                          <w:pPr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roundrect>
                </v:group>
                <v:roundrect id="_x0000_s1044" style="position:absolute;left:9031;top:73039;width:32004;height:372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pWWsIA&#10;AADbAAAADwAAAGRycy9kb3ducmV2LnhtbESPW2vCQBSE3wX/w3KEvulGC9LErKKFSh+jvTwfsicX&#10;zZ4Nu6tJ/71bKPRxmJlvmHw3mk7cyfnWsoLlIgFBXFrdcq3g8+Nt/gLCB2SNnWVS8EMedtvpJMdM&#10;24FPdD+HWkQI+wwVNCH0mZS+bMigX9ieOHqVdQZDlK6W2uEQ4aaTqyRZS4Mtx4UGe3ptqLyeb0aB&#10;Ox0Pz9fwVdg07ZYtVt+XQhulnmbjfgMi0Bj+w3/td61glcLvl/gD5PY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KlZawgAAANsAAAAPAAAAAAAAAAAAAAAAAJgCAABkcnMvZG93&#10;bnJldi54bWxQSwUGAAAAAAQABAD1AAAAhwMAAAAA&#10;" fillcolor="gray [1616]" strokecolor="black [3040]">
                  <v:fill color2="#d9d9d9 [496]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14:paraId="7A6E6318" w14:textId="57237D52" w:rsidR="001D43DE" w:rsidRPr="00773E86" w:rsidRDefault="004E065D" w:rsidP="001D43DE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773E86">
                          <w:rPr>
                            <w:sz w:val="24"/>
                            <w:szCs w:val="24"/>
                          </w:rPr>
                          <w:t>Low volume – treated with surgery</w:t>
                        </w:r>
                        <w:r w:rsidR="00535832" w:rsidRPr="00773E86">
                          <w:rPr>
                            <w:sz w:val="24"/>
                            <w:szCs w:val="24"/>
                          </w:rPr>
                          <w:t xml:space="preserve"> </w:t>
                        </w:r>
                        <w:r w:rsidR="001D43DE" w:rsidRPr="00773E86">
                          <w:rPr>
                            <w:sz w:val="24"/>
                            <w:szCs w:val="24"/>
                          </w:rPr>
                          <w:t>n= 7</w:t>
                        </w:r>
                        <w:r w:rsidRPr="00773E86">
                          <w:rPr>
                            <w:sz w:val="24"/>
                            <w:szCs w:val="24"/>
                          </w:rPr>
                          <w:t>0</w:t>
                        </w:r>
                      </w:p>
                      <w:p w14:paraId="77DC9BFB" w14:textId="77777777" w:rsidR="001D43DE" w:rsidRPr="00773E86" w:rsidRDefault="001D43DE" w:rsidP="001D43DE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roundrect>
                <v:roundrect id="_x0000_s1045" style="position:absolute;left:33302;top:68297;width:27317;height:315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IXMgcIA&#10;AADbAAAADwAAAGRycy9kb3ducmV2LnhtbESPT2vCQBTE70K/w/IEb7pJBdHoKrZQ6TFJ/5wf2WcS&#10;zb4Nu1uTfnu3UPA4zMxvmN1hNJ24kfOtZQXpIgFBXFndcq3g8+NtvgbhA7LGzjIp+CUPh/3TZIeZ&#10;tgMXdCtDLSKEfYYKmhD6TEpfNWTQL2xPHL2zdQZDlK6W2uEQ4aaTz0mykgZbjgsN9vTaUHUtf4wC&#10;V5xeltfwldvNpktbPH9fcm2Umk3H4xZEoDE8wv/td61gmcLfl/gD5P4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hcyBwgAAANsAAAAPAAAAAAAAAAAAAAAAAJgCAABkcnMvZG93&#10;bnJldi54bWxQSwUGAAAAAAQABAD1AAAAhwMAAAAA&#10;" fillcolor="gray [1616]" strokecolor="black [3040]">
                  <v:fill color2="#d9d9d9 [496]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14:paraId="59A7D8D3" w14:textId="36D71823" w:rsidR="001D43DE" w:rsidRPr="0005278A" w:rsidRDefault="004E065D" w:rsidP="00535832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05278A">
                          <w:rPr>
                            <w:sz w:val="24"/>
                            <w:szCs w:val="24"/>
                          </w:rPr>
                          <w:t>Treated with chemo-radiation</w:t>
                        </w:r>
                        <w:r w:rsidR="00535832" w:rsidRPr="0005278A">
                          <w:rPr>
                            <w:sz w:val="24"/>
                            <w:szCs w:val="24"/>
                          </w:rPr>
                          <w:t xml:space="preserve"> n</w:t>
                        </w:r>
                        <w:r w:rsidRPr="0005278A">
                          <w:rPr>
                            <w:sz w:val="24"/>
                            <w:szCs w:val="24"/>
                          </w:rPr>
                          <w:t xml:space="preserve"> = 9</w:t>
                        </w:r>
                      </w:p>
                    </w:txbxContent>
                  </v:textbox>
                </v:roundrect>
                <v:shape id="Straight Arrow Connector 33" o:spid="_x0000_s1046" type="#_x0000_t32" style="position:absolute;left:25400;top:76764;width:0;height:647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SqygcUAAADbAAAADwAAAGRycy9kb3ducmV2LnhtbESPQWsCMRSE7wX/Q3iCt5pVQdqtUURs&#10;FerFbVF6e26e2cXNy7KJuvbXG6HQ4zAz3zCTWWsrcaHGl44VDPoJCOLc6ZKNgu+v9+cXED4ga6wc&#10;k4IbeZhNO08TTLW78pYuWTAiQtinqKAIoU6l9HlBFn3f1cTRO7rGYoiyMVI3eI1wW8lhkoylxZLj&#10;QoE1LQrKT9nZKthkv0u93WH16X5uH2Z8WL1qs1eq123nbyACteE//NdeawWjETy+xB8gp3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SqygcUAAADbAAAADwAAAAAAAAAA&#10;AAAAAAChAgAAZHJzL2Rvd25yZXYueG1sUEsFBgAAAAAEAAQA+QAAAJMDAAAAAA==&#10;" strokecolor="#4f81bd [3204]" strokeweight="2pt">
                  <v:stroke endarrow="block"/>
                  <v:shadow on="t" color="black" opacity="24903f" origin=",.5" offset="0,.55556mm"/>
                </v:shape>
                <v:roundrect id="_x0000_s1047" style="position:absolute;left:6321;top:83199;width:38265;height:970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JvGcIA&#10;AADbAAAADwAAAGRycy9kb3ducmV2LnhtbESPT4vCMBTE74LfITzBm01dZdGuUVxB8eif3T0/mmdb&#10;bV5KErV+eyMseBxm5jfMbNGaWtzI+cqygmGSgiDOra64UPBzXA8mIHxA1lhbJgUP8rCYdzszzLS9&#10;855uh1CICGGfoYIyhCaT0uclGfSJbYijd7LOYIjSFVI7vEe4qeVHmn5KgxXHhRIbWpWUXw5Xo8Dt&#10;N9+jS/jd2em0HlZ4+jvvtFGq32uXXyACteEd/m9vtYLRGF5f4g+Q8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8m8ZwgAAANsAAAAPAAAAAAAAAAAAAAAAAJgCAABkcnMvZG93&#10;bnJldi54bWxQSwUGAAAAAAQABAD1AAAAhwMAAAAA&#10;" fillcolor="gray [1616]" strokecolor="black [3040]">
                  <v:fill color2="#d9d9d9 [496]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14:paraId="70A8F2B9" w14:textId="25959745" w:rsidR="004E065D" w:rsidRPr="0005278A" w:rsidRDefault="004E065D" w:rsidP="007A3939">
                        <w:pPr>
                          <w:spacing w:after="0" w:line="360" w:lineRule="auto"/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05278A">
                          <w:rPr>
                            <w:sz w:val="24"/>
                            <w:szCs w:val="24"/>
                          </w:rPr>
                          <w:t>Low volume – treated with surgery with follow up</w:t>
                        </w:r>
                        <w:r w:rsidR="0005278A" w:rsidRPr="0005278A">
                          <w:rPr>
                            <w:sz w:val="24"/>
                            <w:szCs w:val="24"/>
                          </w:rPr>
                          <w:t xml:space="preserve"> </w:t>
                        </w:r>
                      </w:p>
                      <w:p w14:paraId="0BB279FC" w14:textId="58FE6FB1" w:rsidR="0005278A" w:rsidRDefault="0005278A" w:rsidP="007A3939">
                        <w:pPr>
                          <w:spacing w:after="0" w:line="360" w:lineRule="auto"/>
                          <w:jc w:val="center"/>
                          <w:rPr>
                            <w:b/>
                            <w:sz w:val="28"/>
                            <w:szCs w:val="28"/>
                          </w:rPr>
                        </w:pPr>
                        <w:r w:rsidRPr="0005278A">
                          <w:rPr>
                            <w:b/>
                            <w:sz w:val="28"/>
                            <w:szCs w:val="28"/>
                          </w:rPr>
                          <w:t>ANALYZED FOR PREDICTION OF RECURRENCE</w:t>
                        </w:r>
                      </w:p>
                      <w:p w14:paraId="7B076A5D" w14:textId="77777777" w:rsidR="007A3939" w:rsidRPr="007A3939" w:rsidRDefault="007A3939" w:rsidP="007A3939">
                        <w:pPr>
                          <w:spacing w:after="0" w:line="360" w:lineRule="auto"/>
                          <w:jc w:val="center"/>
                          <w:rPr>
                            <w:b/>
                            <w:sz w:val="28"/>
                            <w:szCs w:val="28"/>
                          </w:rPr>
                        </w:pPr>
                        <w:r w:rsidRPr="007A3939">
                          <w:rPr>
                            <w:b/>
                            <w:sz w:val="28"/>
                            <w:szCs w:val="28"/>
                          </w:rPr>
                          <w:t>n= 68</w:t>
                        </w:r>
                      </w:p>
                      <w:p w14:paraId="76D8ECF5" w14:textId="77777777" w:rsidR="007A3939" w:rsidRPr="0005278A" w:rsidRDefault="007A3939" w:rsidP="004E065D">
                        <w:pPr>
                          <w:jc w:val="center"/>
                          <w:rPr>
                            <w:b/>
                            <w:sz w:val="28"/>
                            <w:szCs w:val="28"/>
                          </w:rPr>
                        </w:pPr>
                      </w:p>
                      <w:p w14:paraId="1C749C85" w14:textId="77777777" w:rsidR="004E065D" w:rsidRDefault="004E065D" w:rsidP="004E065D">
                        <w:pPr>
                          <w:jc w:val="center"/>
                        </w:pPr>
                      </w:p>
                    </w:txbxContent>
                  </v:textbox>
                </v:roundrect>
                <v:roundrect id="_x0000_s1048" style="position:absolute;left:34431;top:78006;width:27319;height:338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77KgsIA&#10;AADbAAAADwAAAGRycy9kb3ducmV2LnhtbESPT4vCMBTE74LfITzBm01dcdGuUVxB8eif3T0/mmdb&#10;bV5KErV+eyMseBxm5jfMbNGaWtzI+cqygmGSgiDOra64UPBzXA8mIHxA1lhbJgUP8rCYdzszzLS9&#10;855uh1CICGGfoYIyhCaT0uclGfSJbYijd7LOYIjSFVI7vEe4qeVHmn5KgxXHhRIbWpWUXw5Xo8Dt&#10;N9+jS/jd2em0HlZ4+jvvtFGq32uXXyACteEd/m9vtYLRGF5f4g+Q8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vsqCwgAAANsAAAAPAAAAAAAAAAAAAAAAAJgCAABkcnMvZG93&#10;bnJldi54bWxQSwUGAAAAAAQABAD1AAAAhwMAAAAA&#10;" fillcolor="gray [1616]" strokecolor="black [3040]">
                  <v:fill color2="#d9d9d9 [496]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14:paraId="567A8232" w14:textId="32F6F8D8" w:rsidR="004E065D" w:rsidRPr="0005278A" w:rsidRDefault="004E065D" w:rsidP="004E065D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05278A">
                          <w:rPr>
                            <w:sz w:val="24"/>
                            <w:szCs w:val="24"/>
                          </w:rPr>
                          <w:t>Lost to follow-up</w:t>
                        </w:r>
                        <w:r w:rsidR="00535832" w:rsidRPr="0005278A">
                          <w:rPr>
                            <w:sz w:val="24"/>
                            <w:szCs w:val="24"/>
                          </w:rPr>
                          <w:t xml:space="preserve"> </w:t>
                        </w:r>
                        <w:r w:rsidRPr="0005278A">
                          <w:rPr>
                            <w:sz w:val="24"/>
                            <w:szCs w:val="24"/>
                          </w:rPr>
                          <w:t>n= 2</w:t>
                        </w:r>
                      </w:p>
                      <w:p w14:paraId="34E19740" w14:textId="77777777" w:rsidR="004E065D" w:rsidRPr="0005278A" w:rsidRDefault="004E065D" w:rsidP="004E065D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roundrect>
              </v:group>
            </w:pict>
          </mc:Fallback>
        </mc:AlternateContent>
      </w:r>
    </w:p>
    <w:p w14:paraId="2918602A" w14:textId="4AA2E179" w:rsidR="001D43DE" w:rsidRDefault="001D43DE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26449B8" w14:textId="65B0C947" w:rsidR="00BD1DC5" w:rsidRPr="001D43DE" w:rsidRDefault="001024FA">
      <w:pPr>
        <w:rPr>
          <w:sz w:val="20"/>
          <w:szCs w:val="20"/>
        </w:rPr>
      </w:pPr>
      <w:r w:rsidRPr="001D43DE">
        <w:rPr>
          <w:noProof/>
          <w:sz w:val="20"/>
          <w:szCs w:val="2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A82164A" wp14:editId="0C9F268A">
                <wp:simplePos x="0" y="0"/>
                <wp:positionH relativeFrom="column">
                  <wp:posOffset>848560</wp:posOffset>
                </wp:positionH>
                <wp:positionV relativeFrom="paragraph">
                  <wp:posOffset>-40406</wp:posOffset>
                </wp:positionV>
                <wp:extent cx="3200400" cy="1753169"/>
                <wp:effectExtent l="57150" t="38100" r="76200" b="95250"/>
                <wp:wrapNone/>
                <wp:docPr id="30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0400" cy="1753169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42E6A2" w14:textId="77777777" w:rsidR="001D43DE" w:rsidRDefault="001D43DE" w:rsidP="001D43DE">
                            <w:pPr>
                              <w:jc w:val="center"/>
                            </w:pPr>
                            <w:bookmarkStart w:id="0" w:name="_GoBack"/>
                            <w:proofErr w:type="spellStart"/>
                            <w:r>
                              <w:t>Tumor</w:t>
                            </w:r>
                            <w:proofErr w:type="spellEnd"/>
                            <w:r>
                              <w:t xml:space="preserve"> volume &lt; 4.19</w:t>
                            </w:r>
                            <w:r w:rsidRPr="001D43DE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D43DE">
                              <w:t>cm</w:t>
                            </w:r>
                            <w:r w:rsidRPr="001D43DE">
                              <w:rPr>
                                <w:vertAlign w:val="superscript"/>
                              </w:rPr>
                              <w:t>3</w:t>
                            </w:r>
                          </w:p>
                          <w:p w14:paraId="59968687" w14:textId="77777777" w:rsidR="001D43DE" w:rsidRDefault="001D43DE" w:rsidP="001D43DE">
                            <w:pPr>
                              <w:jc w:val="center"/>
                            </w:pPr>
                            <w:r>
                              <w:t>n= 79</w:t>
                            </w:r>
                          </w:p>
                          <w:bookmarkEnd w:id="0"/>
                          <w:p w14:paraId="7EB3D34A" w14:textId="77777777" w:rsidR="001D43DE" w:rsidRDefault="001D43DE" w:rsidP="001D43D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A82164A" id="Rounded Rectangle 11" o:spid="_x0000_s1049" style="position:absolute;margin-left:66.8pt;margin-top:-3.2pt;width:252pt;height:138.05pt;z-index:2516582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14:paraId="1842E6A2" w14:textId="77777777" w:rsidR="001D43DE" w:rsidRDefault="001D43DE" w:rsidP="001D43DE">
                      <w:pPr>
                        <w:jc w:val="center"/>
                      </w:pPr>
                      <w:bookmarkStart w:id="1" w:name="_GoBack"/>
                      <w:proofErr w:type="spellStart"/>
                      <w:r>
                        <w:t>Tumor</w:t>
                      </w:r>
                      <w:proofErr w:type="spellEnd"/>
                      <w:r>
                        <w:t xml:space="preserve"> volume &lt; 4.19</w:t>
                      </w:r>
                      <w:r w:rsidRPr="001D43DE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Pr="001D43DE">
                        <w:t>cm</w:t>
                      </w:r>
                      <w:r w:rsidRPr="001D43DE">
                        <w:rPr>
                          <w:vertAlign w:val="superscript"/>
                        </w:rPr>
                        <w:t>3</w:t>
                      </w:r>
                    </w:p>
                    <w:p w14:paraId="59968687" w14:textId="77777777" w:rsidR="001D43DE" w:rsidRDefault="001D43DE" w:rsidP="001D43DE">
                      <w:pPr>
                        <w:jc w:val="center"/>
                      </w:pPr>
                      <w:r>
                        <w:t>n= 79</w:t>
                      </w:r>
                    </w:p>
                    <w:bookmarkEnd w:id="1"/>
                    <w:p w14:paraId="7EB3D34A" w14:textId="77777777" w:rsidR="001D43DE" w:rsidRDefault="001D43DE" w:rsidP="001D43DE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sectPr w:rsidR="00BD1DC5" w:rsidRPr="001D4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E8A"/>
    <w:rsid w:val="0005278A"/>
    <w:rsid w:val="000535F2"/>
    <w:rsid w:val="001024FA"/>
    <w:rsid w:val="001774D9"/>
    <w:rsid w:val="00187810"/>
    <w:rsid w:val="001D43DE"/>
    <w:rsid w:val="002E1EDB"/>
    <w:rsid w:val="002F2876"/>
    <w:rsid w:val="00304F62"/>
    <w:rsid w:val="003D14D9"/>
    <w:rsid w:val="0045560B"/>
    <w:rsid w:val="00457197"/>
    <w:rsid w:val="004E065D"/>
    <w:rsid w:val="00535832"/>
    <w:rsid w:val="005E4D47"/>
    <w:rsid w:val="00650E8A"/>
    <w:rsid w:val="00773E86"/>
    <w:rsid w:val="00792A49"/>
    <w:rsid w:val="007A3939"/>
    <w:rsid w:val="007D401D"/>
    <w:rsid w:val="008E7CBE"/>
    <w:rsid w:val="009D712F"/>
    <w:rsid w:val="009F2E06"/>
    <w:rsid w:val="00A20742"/>
    <w:rsid w:val="00AC3F6D"/>
    <w:rsid w:val="00BA27F8"/>
    <w:rsid w:val="00BD1DC5"/>
    <w:rsid w:val="00C90023"/>
    <w:rsid w:val="00CA2360"/>
    <w:rsid w:val="00CC67EB"/>
    <w:rsid w:val="00D71AC2"/>
    <w:rsid w:val="00D834A0"/>
    <w:rsid w:val="00E06DE1"/>
    <w:rsid w:val="00E14AB1"/>
    <w:rsid w:val="00E325A1"/>
    <w:rsid w:val="00FB57F8"/>
    <w:rsid w:val="00FF3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9DBF4"/>
  <w15:docId w15:val="{52D55130-4C23-4BB3-B94E-62FF427BD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0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0E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E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ayapriya K.</cp:lastModifiedBy>
  <cp:revision>3</cp:revision>
  <dcterms:created xsi:type="dcterms:W3CDTF">2019-08-19T10:06:00Z</dcterms:created>
  <dcterms:modified xsi:type="dcterms:W3CDTF">2019-10-10T06:47:00Z</dcterms:modified>
</cp:coreProperties>
</file>